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666B30" w:rsidRPr="00666B30" w:rsidTr="00CA1522"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666B30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666B30" w:rsidRPr="00666B30" w:rsidRDefault="0053486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*symptomatic with flu-like symptoms, respiratory distress and fever, chills, headache and weakness; 0.01*cardiovascular disorders, hepatitis, and 1% with lethal outcome</w:t>
            </w: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B30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53486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at farm level (OIE and EU regulations on specific trade and import conditions)</w:t>
            </w: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B30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53486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*total recovery without relapse; 0.01*difficult treatment (supportive therapy and antibiotics)</w:t>
            </w: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B30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666B30" w:rsidRPr="00666B30" w:rsidRDefault="0053486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 incidence with &lt;1</w:t>
            </w:r>
            <w:r w:rsidR="00CA1522">
              <w:rPr>
                <w:rFonts w:ascii="Times New Roman" w:hAnsi="Times New Roman" w:cs="Times New Roman"/>
                <w:lang w:val="en-US"/>
              </w:rPr>
              <w:t xml:space="preserve"> cases</w:t>
            </w:r>
            <w:r>
              <w:rPr>
                <w:rFonts w:ascii="Times New Roman" w:hAnsi="Times New Roman" w:cs="Times New Roman"/>
                <w:lang w:val="en-US"/>
              </w:rPr>
              <w:t>/100,000</w:t>
            </w:r>
            <w:r w:rsidR="00CA1522">
              <w:rPr>
                <w:rFonts w:ascii="Times New Roman" w:hAnsi="Times New Roman" w:cs="Times New Roman"/>
                <w:lang w:val="en-US"/>
              </w:rPr>
              <w:t xml:space="preserve"> inhabitants</w:t>
            </w: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B30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53486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in humans where prevention is based on education and proper hygiene; low in animals as there is no effective vaccine and prevention is based on EU/OIE regulations regarding i</w:t>
            </w:r>
            <w:r w:rsidR="00CA1522">
              <w:rPr>
                <w:rFonts w:ascii="Times New Roman" w:hAnsi="Times New Roman" w:cs="Times New Roman"/>
                <w:lang w:val="en-US"/>
              </w:rPr>
              <w:t>mport of birds, quarantine, etc.; c</w:t>
            </w:r>
            <w:r>
              <w:rPr>
                <w:rFonts w:ascii="Times New Roman" w:hAnsi="Times New Roman" w:cs="Times New Roman"/>
                <w:lang w:val="en-US"/>
              </w:rPr>
              <w:t>ertain regulations in place for Newcastle disease have spillover effects for the control of Chlamydia.</w:t>
            </w: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B30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666B30" w:rsidRPr="00666B30" w:rsidRDefault="0053486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*asymptomatic; 0.2*severe illness (respiratory or GI symptoms)</w:t>
            </w: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B30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666B30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the last 15 years, there were 2-10 cases/year; diminishing incidence trend for the last 20 years</w:t>
            </w: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6B30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5066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666B30" w:rsidRPr="00CA1522" w:rsidRDefault="00666B30" w:rsidP="00C617A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E55066" w:rsidP="00E5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uman infections most commonly acquired via direct route from inhalation of infected avian excreta or fomites.</w:t>
            </w: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66B30" w:rsidRPr="00666B30" w:rsidRDefault="00666B3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A3E0A" w:rsidRPr="00CA1522" w:rsidRDefault="00E56BDB">
      <w:pPr>
        <w:rPr>
          <w:rFonts w:ascii="Times New Roman" w:hAnsi="Times New Roman" w:cs="Times New Roman"/>
          <w:b/>
          <w:lang w:val="en-US"/>
        </w:rPr>
      </w:pPr>
      <w:r w:rsidRPr="00E56BDB">
        <w:rPr>
          <w:rFonts w:ascii="Times New Roman" w:hAnsi="Times New Roman" w:cs="Times New Roman"/>
          <w:b/>
          <w:noProof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5.95pt;margin-top:-49.4pt;width:459.8pt;height:48.55pt;z-index:251660288;mso-position-horizontal-relative:text;mso-position-vertical-relative:text;mso-width-relative:margin;mso-height-relative:margin" stroked="f">
            <v:textbox>
              <w:txbxContent>
                <w:p w:rsidR="00A54ECF" w:rsidRPr="00736269" w:rsidRDefault="00A54ECF" w:rsidP="00736269">
                  <w:pPr>
                    <w:pStyle w:val="Heading1"/>
                    <w:spacing w:before="0"/>
                    <w:rPr>
                      <w:rFonts w:ascii="Times New Roman" w:hAnsi="Times New Roman"/>
                      <w:b w:val="0"/>
                      <w:color w:val="auto"/>
                      <w:sz w:val="22"/>
                      <w:szCs w:val="22"/>
                      <w:lang w:val="en-US"/>
                    </w:rPr>
                  </w:pPr>
                  <w:r w:rsidRPr="00736269">
                    <w:rPr>
                      <w:rFonts w:ascii="Times New Roman" w:hAnsi="Times New Roman"/>
                      <w:color w:val="auto"/>
                      <w:sz w:val="22"/>
                      <w:szCs w:val="22"/>
                      <w:lang w:val="en-US"/>
                    </w:rPr>
                    <w:t>S1 Table. Scoring of zoonotic diseases.</w:t>
                  </w:r>
                  <w:r w:rsidRPr="00736269">
                    <w:rPr>
                      <w:rFonts w:ascii="Times New Roman" w:hAnsi="Times New Roman"/>
                      <w:b w:val="0"/>
                      <w:color w:val="auto"/>
                      <w:sz w:val="22"/>
                      <w:szCs w:val="22"/>
                      <w:lang w:val="en-US"/>
                    </w:rPr>
                    <w:t xml:space="preserve"> This table presents the levels (from 1-3) assigned to the 8 criteria on disease prioritization for each of the 16 zoonotic diseases included in the study on zoonotic prioritization in Switzerland. </w:t>
                  </w:r>
                </w:p>
                <w:p w:rsidR="00A54ECF" w:rsidRDefault="00A54ECF" w:rsidP="00736269"/>
              </w:txbxContent>
            </v:textbox>
          </v:shape>
        </w:pict>
      </w:r>
      <w:r w:rsidR="00C617AC" w:rsidRPr="00CA1522">
        <w:rPr>
          <w:rFonts w:ascii="Times New Roman" w:hAnsi="Times New Roman" w:cs="Times New Roman"/>
          <w:b/>
          <w:lang w:val="en-US"/>
        </w:rPr>
        <w:t>Avian Chlamydiosis</w:t>
      </w:r>
    </w:p>
    <w:p w:rsidR="00B71D3D" w:rsidRPr="00CA1522" w:rsidRDefault="00B71D3D">
      <w:pPr>
        <w:rPr>
          <w:rFonts w:ascii="Times New Roman" w:hAnsi="Times New Roman" w:cs="Times New Roman"/>
          <w:b/>
          <w:lang w:val="en-US"/>
        </w:rPr>
      </w:pPr>
      <w:r w:rsidRPr="00CA1522">
        <w:rPr>
          <w:rFonts w:ascii="Times New Roman" w:hAnsi="Times New Roman" w:cs="Times New Roman"/>
          <w:b/>
          <w:lang w:val="en-US"/>
        </w:rPr>
        <w:lastRenderedPageBreak/>
        <w:t xml:space="preserve">Bovine </w:t>
      </w:r>
      <w:r w:rsidR="00F0655C">
        <w:rPr>
          <w:rFonts w:ascii="Times New Roman" w:hAnsi="Times New Roman" w:cs="Times New Roman"/>
          <w:b/>
          <w:lang w:val="en-US"/>
        </w:rPr>
        <w:t>Spongiform Encephalopathy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B71D3D" w:rsidRPr="00666B30" w:rsidTr="00CA1522"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B71D3D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al or severe long term damages</w:t>
            </w:r>
          </w:p>
        </w:tc>
      </w:tr>
      <w:tr w:rsidR="00B71D3D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sible nationwide ban/standstill, loss of official disease status</w:t>
            </w:r>
          </w:p>
        </w:tc>
      </w:tr>
      <w:tr w:rsidR="00B71D3D" w:rsidRPr="00666B30" w:rsidTr="00CA1522"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treatment</w:t>
            </w:r>
          </w:p>
        </w:tc>
      </w:tr>
      <w:tr w:rsidR="00B71D3D" w:rsidRPr="00B71D3D" w:rsidTr="00CA1522"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 incidence; &lt;1/100,000 cases</w:t>
            </w: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1D3D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ective prevention tools through active surveillance and ban on meat protein meal in animals</w:t>
            </w: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1D3D" w:rsidRPr="00B71D3D" w:rsidTr="00CA1522"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al</w:t>
            </w:r>
          </w:p>
        </w:tc>
      </w:tr>
      <w:tr w:rsidR="00B71D3D" w:rsidRPr="00B71D3D" w:rsidTr="00CA1522"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 incidence; &lt;1/100,000 cases</w:t>
            </w: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1D3D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D54C5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B71D3D" w:rsidRPr="00CA1522" w:rsidRDefault="00B71D3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71D3D" w:rsidRPr="00666B30" w:rsidRDefault="00B71D3D" w:rsidP="006D5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ood-borne (indirect) </w:t>
            </w:r>
            <w:r w:rsidR="006D54C5">
              <w:rPr>
                <w:rFonts w:ascii="Times New Roman" w:hAnsi="Times New Roman" w:cs="Times New Roman"/>
                <w:lang w:val="en-US"/>
              </w:rPr>
              <w:t>transmission</w:t>
            </w:r>
          </w:p>
        </w:tc>
        <w:tc>
          <w:tcPr>
            <w:tcW w:w="2303" w:type="dxa"/>
          </w:tcPr>
          <w:p w:rsidR="00B71D3D" w:rsidRPr="00666B30" w:rsidRDefault="00B71D3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71D3D" w:rsidRDefault="00B71D3D">
      <w:pPr>
        <w:rPr>
          <w:rFonts w:ascii="Times New Roman" w:hAnsi="Times New Roman" w:cs="Times New Roman"/>
          <w:lang w:val="en-US"/>
        </w:rPr>
      </w:pPr>
    </w:p>
    <w:p w:rsidR="00657643" w:rsidRDefault="0065764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57643" w:rsidRPr="00CA1522" w:rsidRDefault="00657643">
      <w:pPr>
        <w:rPr>
          <w:rFonts w:ascii="Times New Roman" w:hAnsi="Times New Roman" w:cs="Times New Roman"/>
          <w:b/>
          <w:lang w:val="fr-CH"/>
        </w:rPr>
      </w:pPr>
      <w:r w:rsidRPr="00CA1522">
        <w:rPr>
          <w:rFonts w:ascii="Times New Roman" w:hAnsi="Times New Roman" w:cs="Times New Roman"/>
          <w:b/>
          <w:lang w:val="fr-CH"/>
        </w:rPr>
        <w:lastRenderedPageBreak/>
        <w:t>Campylobacter</w:t>
      </w:r>
      <w:r w:rsidR="00976021">
        <w:rPr>
          <w:rFonts w:ascii="Times New Roman" w:hAnsi="Times New Roman" w:cs="Times New Roman"/>
          <w:b/>
          <w:lang w:val="fr-CH"/>
        </w:rPr>
        <w:t>iosis</w:t>
      </w:r>
      <w:r w:rsidRPr="00CA1522">
        <w:rPr>
          <w:rFonts w:ascii="Times New Roman" w:hAnsi="Times New Roman" w:cs="Times New Roman"/>
          <w:b/>
          <w:lang w:val="fr-CH"/>
        </w:rPr>
        <w:t xml:space="preserve"> (</w:t>
      </w:r>
      <w:r w:rsidRPr="00CA1522">
        <w:rPr>
          <w:rFonts w:ascii="Times New Roman" w:hAnsi="Times New Roman" w:cs="Times New Roman"/>
          <w:b/>
          <w:i/>
          <w:lang w:val="fr-CH"/>
        </w:rPr>
        <w:t>C. jejuni</w:t>
      </w:r>
      <w:r w:rsidRPr="00CA1522">
        <w:rPr>
          <w:rFonts w:ascii="Times New Roman" w:hAnsi="Times New Roman" w:cs="Times New Roman"/>
          <w:b/>
          <w:lang w:val="fr-CH"/>
        </w:rPr>
        <w:t xml:space="preserve">; </w:t>
      </w:r>
      <w:r w:rsidRPr="00CA1522">
        <w:rPr>
          <w:rFonts w:ascii="Times New Roman" w:hAnsi="Times New Roman" w:cs="Times New Roman"/>
          <w:b/>
          <w:i/>
          <w:lang w:val="fr-CH"/>
        </w:rPr>
        <w:t>C. coli</w:t>
      </w:r>
      <w:r w:rsidRPr="00CA1522">
        <w:rPr>
          <w:rFonts w:ascii="Times New Roman" w:hAnsi="Times New Roman" w:cs="Times New Roman"/>
          <w:b/>
          <w:lang w:val="fr-CH"/>
        </w:rPr>
        <w:t>)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657643" w:rsidRPr="00666B30" w:rsidTr="00CA1522">
        <w:tc>
          <w:tcPr>
            <w:tcW w:w="2303" w:type="dxa"/>
            <w:shd w:val="clear" w:color="auto" w:fill="D9D9D9" w:themeFill="background1" w:themeFillShade="D9"/>
          </w:tcPr>
          <w:p w:rsidR="00657643" w:rsidRPr="00E55066" w:rsidRDefault="00657643" w:rsidP="007A3E0A">
            <w:pPr>
              <w:rPr>
                <w:rFonts w:ascii="Times New Roman" w:hAnsi="Times New Roman" w:cs="Times New Roman"/>
                <w:b/>
                <w:lang w:val="fr-CH"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657643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*symptomatic, very mild course of disease, health care utilization is rare; 0.2*symptomatic and therapy is recommended</w:t>
            </w: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7643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E92FF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trictions only at animal </w:t>
            </w:r>
            <w:r w:rsidR="00A54ECF">
              <w:rPr>
                <w:rFonts w:ascii="Times New Roman" w:hAnsi="Times New Roman" w:cs="Times New Roman"/>
                <w:lang w:val="en-US"/>
              </w:rPr>
              <w:t>level, no hindrance to movement</w:t>
            </w:r>
            <w:r>
              <w:rPr>
                <w:rFonts w:ascii="Times New Roman" w:hAnsi="Times New Roman" w:cs="Times New Roman"/>
                <w:lang w:val="en-US"/>
              </w:rPr>
              <w:t xml:space="preserve"> of animals and animal products</w:t>
            </w: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7643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DF514F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ften effective treatment with total recovery and without relapse, but complications may occur in certain risk groups</w:t>
            </w: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7643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E92FF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pidemic, incidence=90/100,000 (with 7481 cases 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reported </w:t>
            </w:r>
            <w:r>
              <w:rPr>
                <w:rFonts w:ascii="Times New Roman" w:hAnsi="Times New Roman" w:cs="Times New Roman"/>
                <w:lang w:val="en-US"/>
              </w:rPr>
              <w:t>in 2013)</w:t>
            </w:r>
          </w:p>
        </w:tc>
      </w:tr>
      <w:tr w:rsidR="00657643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E92FF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ention in humans possible through various control measures during processing; no vaccine for animals</w:t>
            </w: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7643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657643" w:rsidRPr="00666B30" w:rsidRDefault="00E92FF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*asymptomatic or very mild course of disease; 0.1*mild clinical disease but good prognosis</w:t>
            </w: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7643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F514F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0C34CA" w:rsidP="00A54E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alence 10-20%</w:t>
            </w:r>
            <w:r w:rsidR="00DF514F">
              <w:rPr>
                <w:rFonts w:ascii="Times New Roman" w:hAnsi="Times New Roman" w:cs="Times New Roman"/>
                <w:lang w:val="en-US"/>
              </w:rPr>
              <w:t xml:space="preserve"> (can reach 100% in pigs)</w:t>
            </w:r>
            <w:r>
              <w:rPr>
                <w:rFonts w:ascii="Times New Roman" w:hAnsi="Times New Roman" w:cs="Times New Roman"/>
                <w:lang w:val="en-US"/>
              </w:rPr>
              <w:t xml:space="preserve"> with stable incidence rates 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in the last </w:t>
            </w:r>
            <w:r>
              <w:rPr>
                <w:rFonts w:ascii="Times New Roman" w:hAnsi="Times New Roman" w:cs="Times New Roman"/>
                <w:lang w:val="en-US"/>
              </w:rPr>
              <w:t>5 years</w:t>
            </w:r>
          </w:p>
        </w:tc>
      </w:tr>
      <w:tr w:rsidR="00657643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657643" w:rsidRPr="00CA1522" w:rsidRDefault="00657643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57643" w:rsidRPr="00666B30" w:rsidRDefault="00E92FF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mission by direct or indirect contact; food-borne</w:t>
            </w:r>
          </w:p>
        </w:tc>
        <w:tc>
          <w:tcPr>
            <w:tcW w:w="2303" w:type="dxa"/>
          </w:tcPr>
          <w:p w:rsidR="00657643" w:rsidRPr="00666B30" w:rsidRDefault="00657643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F9585C" w:rsidRDefault="00F958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57643" w:rsidRPr="00CA1522" w:rsidRDefault="0097602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Echinococcosis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367DA4" w:rsidRPr="00666B30" w:rsidTr="00CA1522"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1522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367DA4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4590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vere illness, hospitalization is necessary and fatal if complications arise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7DA4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0C34C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only at animal level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7DA4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0C34C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-term anthelmintic treatment or surgery but not always 100% effective</w:t>
            </w:r>
          </w:p>
        </w:tc>
      </w:tr>
      <w:tr w:rsidR="00367DA4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367DA4" w:rsidRPr="00666B30" w:rsidRDefault="000C34C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; since 2000 there have been 10-20 new cases/year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7DA4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0C34C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ention in humans by washing fruit and vegetables and impleme</w:t>
            </w:r>
            <w:r w:rsidR="00A54ECF">
              <w:rPr>
                <w:rFonts w:ascii="Times New Roman" w:hAnsi="Times New Roman" w:cs="Times New Roman"/>
                <w:lang w:val="en-US"/>
              </w:rPr>
              <w:t>ntation of sanitary measures;</w:t>
            </w:r>
            <w:r>
              <w:rPr>
                <w:rFonts w:ascii="Times New Roman" w:hAnsi="Times New Roman" w:cs="Times New Roman"/>
                <w:lang w:val="en-US"/>
              </w:rPr>
              <w:t xml:space="preserve"> dogs can be treated with praziquantel; sheep carcass control at slaughter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plants though important </w:t>
            </w:r>
            <w:r w:rsidRPr="00144590">
              <w:rPr>
                <w:rFonts w:ascii="Times New Roman" w:hAnsi="Times New Roman" w:cs="Times New Roman"/>
                <w:lang w:val="en-US"/>
              </w:rPr>
              <w:t>role of wildlif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in transmission </w:t>
            </w:r>
            <w:r>
              <w:rPr>
                <w:rFonts w:ascii="Times New Roman" w:hAnsi="Times New Roman" w:cs="Times New Roman"/>
                <w:lang w:val="en-US"/>
              </w:rPr>
              <w:t>makes it hard to control in certain areas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7DA4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0C34C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*asymptomatic (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lang w:val="en-US"/>
              </w:rPr>
              <w:t>end hosts); 0.5*severe illness and poor prognosis (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lang w:val="en-US"/>
              </w:rPr>
              <w:t>intermediate hosts)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7DA4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0C34C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alence &lt;10% with a slight increase in trend; 11cases reported in 2013, but higher prevalence in fox population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7DA4" w:rsidRPr="00E55066" w:rsidTr="00CA1522">
        <w:tc>
          <w:tcPr>
            <w:tcW w:w="2303" w:type="dxa"/>
            <w:shd w:val="clear" w:color="auto" w:fill="D9D9D9" w:themeFill="background1" w:themeFillShade="D9"/>
          </w:tcPr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A1522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367DA4" w:rsidRPr="00CA1522" w:rsidRDefault="00367DA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367DA4" w:rsidRPr="00666B30" w:rsidRDefault="000C34C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transmission or food-borne</w:t>
            </w:r>
          </w:p>
        </w:tc>
        <w:tc>
          <w:tcPr>
            <w:tcW w:w="2303" w:type="dxa"/>
          </w:tcPr>
          <w:p w:rsidR="00367DA4" w:rsidRPr="00666B30" w:rsidRDefault="00367DA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85181" w:rsidRDefault="00C851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367DA4" w:rsidRPr="006221A8" w:rsidRDefault="00C85181">
      <w:pPr>
        <w:rPr>
          <w:rFonts w:ascii="Times New Roman" w:hAnsi="Times New Roman" w:cs="Times New Roman"/>
          <w:b/>
          <w:lang w:val="en-US"/>
        </w:rPr>
      </w:pPr>
      <w:r w:rsidRPr="006221A8">
        <w:rPr>
          <w:rFonts w:ascii="Times New Roman" w:hAnsi="Times New Roman" w:cs="Times New Roman"/>
          <w:b/>
          <w:lang w:val="en-US"/>
        </w:rPr>
        <w:lastRenderedPageBreak/>
        <w:t>Glanders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C85181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C8518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4E5CB3" w:rsidP="004E5C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vere illness (with high fever, ulceration, swelling of the lymph nodes); may be fatal if treatment 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unavailable or </w:t>
            </w:r>
            <w:r>
              <w:rPr>
                <w:rFonts w:ascii="Times New Roman" w:hAnsi="Times New Roman" w:cs="Times New Roman"/>
                <w:lang w:val="en-US"/>
              </w:rPr>
              <w:t>resistant to antibiotics</w:t>
            </w: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518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at the herd level</w:t>
            </w: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518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therapy (of approx. 12-20 weeks); limited efficacy (case-fatality with treatment is 30-40%)</w:t>
            </w:r>
          </w:p>
        </w:tc>
      </w:tr>
      <w:tr w:rsidR="00C8518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C85181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ease is n</w:t>
            </w:r>
            <w:r w:rsidR="00C85181">
              <w:rPr>
                <w:rFonts w:ascii="Times New Roman" w:hAnsi="Times New Roman" w:cs="Times New Roman"/>
                <w:lang w:val="en-US"/>
              </w:rPr>
              <w:t>ot present in Switzerland and in adjacent territories</w:t>
            </w: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518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A54E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vaccine is available in humans but disease can be prevented using protective clothing and following established guidelines; in animals 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no vaccine is available either </w:t>
            </w:r>
            <w:r>
              <w:rPr>
                <w:rFonts w:ascii="Times New Roman" w:hAnsi="Times New Roman" w:cs="Times New Roman"/>
                <w:lang w:val="en-US"/>
              </w:rPr>
              <w:t xml:space="preserve">but special movement measures and effective bans 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may be implemented </w:t>
            </w:r>
            <w:r>
              <w:rPr>
                <w:rFonts w:ascii="Times New Roman" w:hAnsi="Times New Roman" w:cs="Times New Roman"/>
                <w:lang w:val="en-US"/>
              </w:rPr>
              <w:t>to monitor any animals entering the country</w:t>
            </w: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518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vere illness with three forms (nasal, pulmonary and cutaneous); high fatality rate especially if untreated</w:t>
            </w:r>
          </w:p>
        </w:tc>
      </w:tr>
      <w:tr w:rsidR="00C8518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C85181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ease is not present in Switzerland</w:t>
            </w: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518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E5CB3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C85181" w:rsidRPr="006221A8" w:rsidRDefault="00C8518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C85181" w:rsidRPr="00666B30" w:rsidRDefault="006221A8" w:rsidP="004E5C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mission by direc</w:t>
            </w:r>
            <w:r w:rsidR="004E5CB3">
              <w:rPr>
                <w:rFonts w:ascii="Times New Roman" w:hAnsi="Times New Roman" w:cs="Times New Roman"/>
                <w:lang w:val="en-US"/>
              </w:rPr>
              <w:t>t contact with infected animals and</w:t>
            </w:r>
            <w:r>
              <w:rPr>
                <w:rFonts w:ascii="Times New Roman" w:hAnsi="Times New Roman" w:cs="Times New Roman"/>
                <w:lang w:val="en-US"/>
              </w:rPr>
              <w:t xml:space="preserve"> indirectly via communal food and water sources</w:t>
            </w:r>
          </w:p>
        </w:tc>
        <w:tc>
          <w:tcPr>
            <w:tcW w:w="2303" w:type="dxa"/>
          </w:tcPr>
          <w:p w:rsidR="00C85181" w:rsidRPr="00666B30" w:rsidRDefault="00C8518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E0814" w:rsidRDefault="008E08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85181" w:rsidRPr="006221A8" w:rsidRDefault="0097602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vian </w:t>
      </w:r>
      <w:r w:rsidR="008E0814" w:rsidRPr="006221A8">
        <w:rPr>
          <w:rFonts w:ascii="Times New Roman" w:hAnsi="Times New Roman" w:cs="Times New Roman"/>
          <w:b/>
          <w:lang w:val="en-US"/>
        </w:rPr>
        <w:t>Influenza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8E0814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8E0814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6*symptomatic (fever and </w:t>
            </w:r>
            <w:r w:rsidR="00A54ECF">
              <w:rPr>
                <w:rFonts w:ascii="Times New Roman" w:hAnsi="Times New Roman" w:cs="Times New Roman"/>
                <w:lang w:val="en-US"/>
              </w:rPr>
              <w:t>respiratory signs); 0.4*</w:t>
            </w:r>
            <w:r>
              <w:rPr>
                <w:rFonts w:ascii="Times New Roman" w:hAnsi="Times New Roman" w:cs="Times New Roman"/>
                <w:lang w:val="en-US"/>
              </w:rPr>
              <w:t>severe illness (pneumonia)</w:t>
            </w: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0814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one standstill, loss of official status</w:t>
            </w:r>
          </w:p>
        </w:tc>
      </w:tr>
      <w:tr w:rsidR="008E0814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*effective trea</w:t>
            </w:r>
            <w:r w:rsidR="00A54ECF">
              <w:rPr>
                <w:rFonts w:ascii="Times New Roman" w:hAnsi="Times New Roman" w:cs="Times New Roman"/>
                <w:lang w:val="en-US"/>
              </w:rPr>
              <w:t>tment with total recovery; 0.4*</w:t>
            </w:r>
            <w:r>
              <w:rPr>
                <w:rFonts w:ascii="Times New Roman" w:hAnsi="Times New Roman" w:cs="Times New Roman"/>
                <w:lang w:val="en-US"/>
              </w:rPr>
              <w:t>long therapy with antivirals or hyper</w:t>
            </w:r>
            <w:r w:rsidR="007241E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immune plasma</w:t>
            </w: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0814" w:rsidRPr="008E0814" w:rsidTr="006221A8"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present in Switzerland</w:t>
            </w: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0814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accines are sometimes produced for humans but only in the face of an outbreak; chemoprophylaxis and personal protective equipment is possible; low control measures in animal population and prevention is based on biosafety measures and culling of animals; </w:t>
            </w:r>
            <w:r w:rsidRPr="006C16C7">
              <w:rPr>
                <w:rFonts w:ascii="Times New Roman" w:hAnsi="Times New Roman" w:cs="Times New Roman"/>
                <w:lang w:val="en-US"/>
              </w:rPr>
              <w:t>wildlife transmission</w:t>
            </w:r>
          </w:p>
        </w:tc>
      </w:tr>
      <w:tr w:rsidR="008E0814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FC4CA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*low pathogenic avian influenza (asymptomatic or mild disease); 0.4*high pathogenic avian influenza and mortality can approach 100% within 48 hours</w:t>
            </w:r>
          </w:p>
        </w:tc>
      </w:tr>
      <w:tr w:rsidR="008E0814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sts are present but no cases have been reported</w:t>
            </w: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0814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8E0814" w:rsidRPr="006221A8" w:rsidRDefault="008E0814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8E0814" w:rsidRPr="00666B30" w:rsidRDefault="008E0814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mission by direct or indirect contact; airborne transmission</w:t>
            </w:r>
          </w:p>
        </w:tc>
      </w:tr>
    </w:tbl>
    <w:p w:rsidR="00BA6D8A" w:rsidRDefault="00BA6D8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E0814" w:rsidRPr="006221A8" w:rsidRDefault="00BA6D8A">
      <w:pPr>
        <w:rPr>
          <w:rFonts w:ascii="Times New Roman" w:hAnsi="Times New Roman" w:cs="Times New Roman"/>
          <w:b/>
          <w:lang w:val="en-US"/>
        </w:rPr>
      </w:pPr>
      <w:r w:rsidRPr="006221A8">
        <w:rPr>
          <w:rFonts w:ascii="Times New Roman" w:hAnsi="Times New Roman" w:cs="Times New Roman"/>
          <w:b/>
          <w:lang w:val="en-US"/>
        </w:rPr>
        <w:lastRenderedPageBreak/>
        <w:t>Leptospirosis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12"/>
        <w:gridCol w:w="2303"/>
      </w:tblGrid>
      <w:tr w:rsidR="00BA6D8A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BA6D8A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6221A8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*mild influenza like with fever and chills; 0.05*meningitis, thrombocytopenia and complications; 0.05*icterohemorragiae with fatal consequences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6D8A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only at animal level, no hindrance to movements of animal and animal products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6D8A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*effective treatment (2-6 weeks antibiotic treatment); 0.1*longer therapy with side effects (in the case of liver and kidney failure)</w:t>
            </w:r>
          </w:p>
        </w:tc>
      </w:tr>
      <w:tr w:rsidR="00BA6D8A" w:rsidRPr="00BA6D8A" w:rsidTr="006221A8"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 incidence with 0.1-1/100,000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6D8A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in humans where prevention is based on washing hands and rodent control; low in animals where vaccine is available for dogs but multiple serovars</w:t>
            </w:r>
            <w:r w:rsidR="00A54ECF">
              <w:rPr>
                <w:rFonts w:ascii="Times New Roman" w:hAnsi="Times New Roman" w:cs="Times New Roman"/>
                <w:lang w:val="en-US"/>
              </w:rPr>
              <w:t xml:space="preserve"> possible</w:t>
            </w:r>
            <w:r>
              <w:rPr>
                <w:rFonts w:ascii="Times New Roman" w:hAnsi="Times New Roman" w:cs="Times New Roman"/>
                <w:lang w:val="en-US"/>
              </w:rPr>
              <w:t xml:space="preserve"> and not cross-protective; no vaccine for cattle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6D8A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*as</w:t>
            </w:r>
            <w:r w:rsidR="006F23F9">
              <w:rPr>
                <w:rFonts w:ascii="Times New Roman" w:hAnsi="Times New Roman" w:cs="Times New Roman"/>
                <w:lang w:val="en-US"/>
              </w:rPr>
              <w:t>y</w:t>
            </w:r>
            <w:r>
              <w:rPr>
                <w:rFonts w:ascii="Times New Roman" w:hAnsi="Times New Roman" w:cs="Times New Roman"/>
                <w:lang w:val="en-US"/>
              </w:rPr>
              <w:t>mptomatic with mild course of disease; 0.2*meningitis, kidney failure, chronic cases with abortion and infertility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6D8A" w:rsidRPr="00BA6D8A" w:rsidTr="006221A8"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3 reported cases per year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6D8A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BA6D8A" w:rsidRPr="006221A8" w:rsidRDefault="00BA6D8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A6D8A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ransmission by both </w:t>
            </w:r>
            <w:r w:rsidRPr="006C16C7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(i.e. micro</w:t>
            </w:r>
            <w:r w:rsidR="00A54ECF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abrasions in healthy intact skin or mucous membranes) and </w:t>
            </w:r>
            <w:r w:rsidRPr="006C16C7">
              <w:rPr>
                <w:rFonts w:ascii="Times New Roman" w:hAnsi="Times New Roman" w:cs="Times New Roman"/>
                <w:lang w:val="en-US"/>
              </w:rPr>
              <w:t>indirect</w:t>
            </w:r>
            <w:r>
              <w:rPr>
                <w:rFonts w:ascii="Times New Roman" w:hAnsi="Times New Roman" w:cs="Times New Roman"/>
                <w:lang w:val="en-US"/>
              </w:rPr>
              <w:t xml:space="preserve"> contact (water-borne outbreaks)</w:t>
            </w:r>
          </w:p>
        </w:tc>
        <w:tc>
          <w:tcPr>
            <w:tcW w:w="2303" w:type="dxa"/>
          </w:tcPr>
          <w:p w:rsidR="00BA6D8A" w:rsidRPr="00666B30" w:rsidRDefault="00BA6D8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F23F9" w:rsidRDefault="006F23F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A6D8A" w:rsidRPr="006221A8" w:rsidRDefault="0097602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Listeriosis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6F23F9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6F23F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4*asymptomatic or very mild course of disease; 0.4*severe illness, hospitalization is necessary and may be fatal; 0.2*fatal or severe long term damages (in risk groups or </w:t>
            </w:r>
            <w:r w:rsidRPr="006F23F9">
              <w:rPr>
                <w:rFonts w:ascii="Times New Roman" w:hAnsi="Times New Roman" w:cs="Times New Roman"/>
                <w:i/>
                <w:lang w:val="en-US"/>
              </w:rPr>
              <w:t>in utero</w:t>
            </w:r>
            <w:r>
              <w:rPr>
                <w:rFonts w:ascii="Times New Roman" w:hAnsi="Times New Roman" w:cs="Times New Roman"/>
                <w:lang w:val="en-US"/>
              </w:rPr>
              <w:t xml:space="preserve"> infections)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3F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C16C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all of certain products may be possible in case of outbreaks with impact on food trade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3F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therapy (3-6 weeks antibiotic treatment); side effects are possible; relapse might occur</w:t>
            </w:r>
          </w:p>
        </w:tc>
      </w:tr>
      <w:tr w:rsidR="006F23F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 with 0.6-0.8/100,000 cases; 64 cases reported in 2013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3F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in humans where prevention is based on proper cleaning and sanitizing in food processing plants, HACCP programs, education of consumers and EU regulations; in animals prevention is based on attention to silage feeding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3F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*asymptomatic; 0.2*severe illness with abor</w:t>
            </w:r>
            <w:r w:rsidR="006221A8">
              <w:rPr>
                <w:rFonts w:ascii="Times New Roman" w:hAnsi="Times New Roman" w:cs="Times New Roman"/>
                <w:lang w:val="en-US"/>
              </w:rPr>
              <w:t>tion, infertility and poor prog</w:t>
            </w:r>
            <w:r>
              <w:rPr>
                <w:rFonts w:ascii="Times New Roman" w:hAnsi="Times New Roman" w:cs="Times New Roman"/>
                <w:lang w:val="en-US"/>
              </w:rPr>
              <w:t>nosis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3F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 incidence, around 15 reported cases/year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23F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6F23F9" w:rsidRPr="006221A8" w:rsidRDefault="006F23F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F23F9" w:rsidRPr="00666B30" w:rsidRDefault="0052253F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ransmission through </w:t>
            </w:r>
            <w:r w:rsidRPr="006C16C7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contact with infected animals and </w:t>
            </w:r>
            <w:r w:rsidRPr="006C16C7">
              <w:rPr>
                <w:rFonts w:ascii="Times New Roman" w:hAnsi="Times New Roman" w:cs="Times New Roman"/>
                <w:lang w:val="en-US"/>
              </w:rPr>
              <w:t>food-borne</w:t>
            </w:r>
          </w:p>
        </w:tc>
        <w:tc>
          <w:tcPr>
            <w:tcW w:w="2303" w:type="dxa"/>
          </w:tcPr>
          <w:p w:rsidR="006F23F9" w:rsidRPr="00666B30" w:rsidRDefault="006F23F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679D9" w:rsidRDefault="005679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F23F9" w:rsidRPr="006221A8" w:rsidRDefault="005679D9">
      <w:pPr>
        <w:rPr>
          <w:rFonts w:ascii="Times New Roman" w:hAnsi="Times New Roman" w:cs="Times New Roman"/>
          <w:b/>
          <w:lang w:val="en-US"/>
        </w:rPr>
      </w:pPr>
      <w:r w:rsidRPr="006221A8">
        <w:rPr>
          <w:rFonts w:ascii="Times New Roman" w:hAnsi="Times New Roman" w:cs="Times New Roman"/>
          <w:b/>
          <w:lang w:val="en-US"/>
        </w:rPr>
        <w:lastRenderedPageBreak/>
        <w:t>Newcastle</w:t>
      </w:r>
      <w:r w:rsidR="00976021">
        <w:rPr>
          <w:rFonts w:ascii="Times New Roman" w:hAnsi="Times New Roman" w:cs="Times New Roman"/>
          <w:b/>
          <w:lang w:val="en-US"/>
        </w:rPr>
        <w:t xml:space="preserve"> Disease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5679D9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5679D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junctivitis and mild influenza-like symptoms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79D9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6221A8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impact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79D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6221A8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 often not necessary and available if needed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79D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present in Switzerland; occasional outbreaks in adjacent countries (e.g. Italy in 2012)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79D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6C16C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 in humans where precautious can be taken to avoid direct contact; in animals prophylaxis measures and vaccines are available but </w:t>
            </w:r>
            <w:r w:rsidR="00A95589">
              <w:rPr>
                <w:rFonts w:ascii="Times New Roman" w:hAnsi="Times New Roman" w:cs="Times New Roman"/>
                <w:lang w:val="en-US"/>
              </w:rPr>
              <w:t xml:space="preserve">it </w:t>
            </w:r>
            <w:r>
              <w:rPr>
                <w:rFonts w:ascii="Times New Roman" w:hAnsi="Times New Roman" w:cs="Times New Roman"/>
                <w:lang w:val="en-US"/>
              </w:rPr>
              <w:t>is</w:t>
            </w:r>
            <w:r w:rsidR="00A95589">
              <w:rPr>
                <w:rFonts w:ascii="Times New Roman" w:hAnsi="Times New Roman" w:cs="Times New Roman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lang w:val="en-US"/>
              </w:rPr>
              <w:t xml:space="preserve"> highly contagious</w:t>
            </w:r>
            <w:r w:rsidR="00A95589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79D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5*asymptomatic, very mild (lentogenic strain); 0.335*mild clinical signs but good prognosis (mesogenic strain); 0.33*fatal, herd-level mortality (velogenic strain)</w:t>
            </w:r>
          </w:p>
        </w:tc>
      </w:tr>
      <w:tr w:rsidR="005679D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 outbreaks possible in Switzerland and adjacent countries</w:t>
            </w: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79D9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5679D9" w:rsidRPr="006221A8" w:rsidRDefault="005679D9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5679D9" w:rsidRPr="00666B30" w:rsidRDefault="005679D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humans infection is through direct inoculation of the eye; in animals rapid spread with or without animal movement; </w:t>
            </w:r>
            <w:r w:rsidRPr="006C16C7">
              <w:rPr>
                <w:rFonts w:ascii="Times New Roman" w:hAnsi="Times New Roman" w:cs="Times New Roman"/>
                <w:lang w:val="en-US"/>
              </w:rPr>
              <w:t>airborne</w:t>
            </w:r>
            <w:r>
              <w:rPr>
                <w:rFonts w:ascii="Times New Roman" w:hAnsi="Times New Roman" w:cs="Times New Roman"/>
                <w:lang w:val="en-US"/>
              </w:rPr>
              <w:t xml:space="preserve"> transmission</w:t>
            </w:r>
            <w:r w:rsidR="006C16C7">
              <w:rPr>
                <w:rFonts w:ascii="Times New Roman" w:hAnsi="Times New Roman" w:cs="Times New Roman"/>
                <w:lang w:val="en-US"/>
              </w:rPr>
              <w:t xml:space="preserve"> (described as highly contagious disease)</w:t>
            </w:r>
          </w:p>
        </w:tc>
      </w:tr>
    </w:tbl>
    <w:p w:rsidR="009A33F7" w:rsidRDefault="009A33F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679D9" w:rsidRPr="006221A8" w:rsidRDefault="0097602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Nipah V</w:t>
      </w:r>
      <w:r w:rsidR="009A33F7" w:rsidRPr="006221A8">
        <w:rPr>
          <w:rFonts w:ascii="Times New Roman" w:hAnsi="Times New Roman" w:cs="Times New Roman"/>
          <w:b/>
          <w:lang w:val="en-US"/>
        </w:rPr>
        <w:t>irus</w:t>
      </w:r>
      <w:r>
        <w:rPr>
          <w:rFonts w:ascii="Times New Roman" w:hAnsi="Times New Roman" w:cs="Times New Roman"/>
          <w:b/>
          <w:lang w:val="en-US"/>
        </w:rPr>
        <w:t xml:space="preserve"> Encephalitis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9A33F7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9A33F7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*flu-like symptoms with fever and muscle pain; 0.25*severe illness and hospitalization is required (encephalitis with fever, coma and seizures); 0.25*fatal or sever</w:t>
            </w:r>
            <w:r w:rsidR="006221A8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 xml:space="preserve"> neurological deficits</w:t>
            </w: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33F7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6C16C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at zone level: “a ban on transporting pigs within the countries affected, a temporary ban on pig production in the regions affected, as well as improvement of biosecurity practices” (OIE Manual); introduction in Switzerland would lead to a stand-still</w:t>
            </w:r>
          </w:p>
        </w:tc>
      </w:tr>
      <w:tr w:rsidR="009A33F7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F0163B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therapy (supportive therapy and possible anti-virals but efficacy unknown)</w:t>
            </w:r>
          </w:p>
        </w:tc>
      </w:tr>
      <w:tr w:rsidR="009A33F7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9A33F7" w:rsidRPr="00666B30" w:rsidRDefault="00F0163B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present in Switzerland and in adjacent territories</w:t>
            </w: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33F7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6221A8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ention is based on early recognition of disease in animals and humans, and use of standard protective precautions</w:t>
            </w:r>
          </w:p>
        </w:tc>
      </w:tr>
      <w:tr w:rsidR="009A33F7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9A33F7" w:rsidRPr="00666B30" w:rsidRDefault="00F0163B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vere disease (respiratory and neurological signs) but likely not fatal</w:t>
            </w: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33F7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9A33F7" w:rsidRPr="00666B30" w:rsidRDefault="00F0163B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ctor and host species are not present in Switzerland or adjacent territories</w:t>
            </w: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33F7" w:rsidRPr="00F0163B" w:rsidTr="006221A8">
        <w:tc>
          <w:tcPr>
            <w:tcW w:w="2303" w:type="dxa"/>
            <w:shd w:val="clear" w:color="auto" w:fill="D9D9D9" w:themeFill="background1" w:themeFillShade="D9"/>
          </w:tcPr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9A33F7" w:rsidRPr="006221A8" w:rsidRDefault="009A33F7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9A33F7" w:rsidRPr="00666B30" w:rsidRDefault="00F0163B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or indirect contact (e.g. Ni</w:t>
            </w:r>
            <w:r w:rsidR="00A95589">
              <w:rPr>
                <w:rFonts w:ascii="Times New Roman" w:hAnsi="Times New Roman" w:cs="Times New Roman"/>
                <w:lang w:val="en-US"/>
              </w:rPr>
              <w:t xml:space="preserve">pah </w:t>
            </w:r>
            <w:r>
              <w:rPr>
                <w:rFonts w:ascii="Times New Roman" w:hAnsi="Times New Roman" w:cs="Times New Roman"/>
                <w:lang w:val="en-US"/>
              </w:rPr>
              <w:t>V</w:t>
            </w:r>
            <w:r w:rsidR="00A95589">
              <w:rPr>
                <w:rFonts w:ascii="Times New Roman" w:hAnsi="Times New Roman" w:cs="Times New Roman"/>
                <w:lang w:val="en-US"/>
              </w:rPr>
              <w:t>irus</w:t>
            </w:r>
            <w:r>
              <w:rPr>
                <w:rFonts w:ascii="Times New Roman" w:hAnsi="Times New Roman" w:cs="Times New Roman"/>
                <w:lang w:val="en-US"/>
              </w:rPr>
              <w:t xml:space="preserve"> contaminated date palm sap)</w:t>
            </w:r>
          </w:p>
        </w:tc>
        <w:tc>
          <w:tcPr>
            <w:tcW w:w="2303" w:type="dxa"/>
          </w:tcPr>
          <w:p w:rsidR="009A33F7" w:rsidRPr="00666B30" w:rsidRDefault="009A33F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B1760" w:rsidRDefault="006B17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A33F7" w:rsidRPr="006221A8" w:rsidRDefault="0097602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Q F</w:t>
      </w:r>
      <w:r w:rsidR="006B1760" w:rsidRPr="006221A8">
        <w:rPr>
          <w:rFonts w:ascii="Times New Roman" w:hAnsi="Times New Roman" w:cs="Times New Roman"/>
          <w:b/>
          <w:lang w:val="en-US"/>
        </w:rPr>
        <w:t>ever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6B1760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6B1760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C16C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*asymptomatic or very mild; 0.45*symptomatic with mild influenza signs; 0.1*complications (e.g. pneumonia, hepatitis, endocarditis and chronic infections) with abortions/neonatal deaths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760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only at animal level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760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*effective treatment with total recovery; 0.1*long therapy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760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 infection with 0.33/100,000 cases (27 cases reported in 2013)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760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humans vaccination is possible but not easily available; in animals control is low because vaccine prevents shedding but not infection</w:t>
            </w:r>
            <w:r w:rsidR="00A95589">
              <w:rPr>
                <w:rFonts w:ascii="Times New Roman" w:hAnsi="Times New Roman" w:cs="Times New Roman"/>
                <w:lang w:val="en-US"/>
              </w:rPr>
              <w:t>;</w:t>
            </w:r>
            <w:r w:rsidR="006C16C7">
              <w:rPr>
                <w:rFonts w:ascii="Times New Roman" w:hAnsi="Times New Roman" w:cs="Times New Roman"/>
                <w:lang w:val="en-US"/>
              </w:rPr>
              <w:t xml:space="preserve"> however biosecurity measures are effective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760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C16C7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*asymptomatic and very mild course of disease; 0.15*mild clinical disease; 0.15*severe illness with increased abortion and infertility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760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C16C7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sheep 5% prevalence and in goats 11.1% prevalence; stable incidence rates</w:t>
            </w: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760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6B1760" w:rsidRPr="006221A8" w:rsidRDefault="006B1760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6B1760" w:rsidRPr="00666B30" w:rsidRDefault="006B1760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ir-borne</w:t>
            </w:r>
          </w:p>
        </w:tc>
      </w:tr>
    </w:tbl>
    <w:p w:rsidR="00173245" w:rsidRDefault="001732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B1760" w:rsidRPr="006221A8" w:rsidRDefault="00173245">
      <w:pPr>
        <w:rPr>
          <w:rFonts w:ascii="Times New Roman" w:hAnsi="Times New Roman" w:cs="Times New Roman"/>
          <w:b/>
          <w:lang w:val="en-US"/>
        </w:rPr>
      </w:pPr>
      <w:r w:rsidRPr="006221A8">
        <w:rPr>
          <w:rFonts w:ascii="Times New Roman" w:hAnsi="Times New Roman" w:cs="Times New Roman"/>
          <w:b/>
          <w:lang w:val="en-US"/>
        </w:rPr>
        <w:lastRenderedPageBreak/>
        <w:t>Rabies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173245" w:rsidRPr="00666B30" w:rsidTr="006221A8"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21A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173245" w:rsidRPr="00173245" w:rsidTr="006221A8"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al</w:t>
            </w:r>
          </w:p>
        </w:tc>
      </w:tr>
      <w:tr w:rsidR="00173245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652F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at animal level (i.e. border control) and change in pet vaccination scheme</w:t>
            </w: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245" w:rsidRPr="0037577E" w:rsidTr="006221A8"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37577E" w:rsidP="00375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exposure prophylaxis treatment possible immediate</w:t>
            </w:r>
            <w:r w:rsidRPr="0037577E">
              <w:rPr>
                <w:rFonts w:ascii="Times New Roman" w:hAnsi="Times New Roman" w:cs="Times New Roman"/>
                <w:lang w:val="en-US"/>
              </w:rPr>
              <w:t>ly after exposure; the post-exposure schedule prescribes intramuscular doses of 1 ml or 0.5 ml given as four to five doses over four weeks (WHO)</w:t>
            </w:r>
          </w:p>
        </w:tc>
      </w:tr>
      <w:tr w:rsidR="00173245" w:rsidRPr="00173245" w:rsidTr="006221A8"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present in Switzerland</w:t>
            </w: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245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375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humans prevention is available for high risk people; effective vaccination for dogs and control measures at the border </w:t>
            </w: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245" w:rsidRPr="00173245" w:rsidTr="006221A8"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al</w:t>
            </w:r>
          </w:p>
        </w:tc>
      </w:tr>
      <w:tr w:rsidR="00173245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173245" w:rsidRPr="00666B30" w:rsidRDefault="0077619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w cases reported per year, mostly due to illegal import</w:t>
            </w: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245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173245" w:rsidRPr="006221A8" w:rsidRDefault="00173245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776195" w:rsidP="00375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contact required (</w:t>
            </w:r>
            <w:r w:rsidRPr="0037577E">
              <w:rPr>
                <w:rFonts w:ascii="Times New Roman" w:hAnsi="Times New Roman" w:cs="Times New Roman"/>
                <w:lang w:val="en-US"/>
              </w:rPr>
              <w:t xml:space="preserve">aerosol </w:t>
            </w:r>
            <w:r>
              <w:rPr>
                <w:rFonts w:ascii="Times New Roman" w:hAnsi="Times New Roman" w:cs="Times New Roman"/>
                <w:lang w:val="en-US"/>
              </w:rPr>
              <w:t>tr</w:t>
            </w:r>
            <w:r w:rsidR="0037577E">
              <w:rPr>
                <w:rFonts w:ascii="Times New Roman" w:hAnsi="Times New Roman" w:cs="Times New Roman"/>
                <w:lang w:val="en-US"/>
              </w:rPr>
              <w:t>ansmission from bats also possible but rare and requires close contact with bats and/or bat excret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173245" w:rsidRPr="00666B30" w:rsidRDefault="00173245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751F1" w:rsidRDefault="00D751F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173245" w:rsidRPr="006221A8" w:rsidRDefault="0097602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almonellosis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D751F1" w:rsidRPr="006221A8" w:rsidTr="006221A8"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</w:tr>
      <w:tr w:rsidR="00D751F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*symptomatic and therapy is recommended but hospitalization is rare; 0.02*severe illness, hospitalization is necessary and fatal if complications arise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51F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on infected animals but no further restrictions on animal trade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51F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A95589">
              <w:rPr>
                <w:rFonts w:ascii="Times New Roman" w:hAnsi="Times New Roman" w:cs="Times New Roman"/>
                <w:lang w:val="en-US"/>
              </w:rPr>
              <w:t>.98*</w:t>
            </w:r>
            <w:r>
              <w:rPr>
                <w:rFonts w:ascii="Times New Roman" w:hAnsi="Times New Roman" w:cs="Times New Roman"/>
                <w:lang w:val="en-US"/>
              </w:rPr>
              <w:t>effective treatment and total recovery without relapse; 0.02 long therapy with limited efficacy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51F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7cases/100,000 inhabitants (1271 cases reported in 2013)</w:t>
            </w:r>
          </w:p>
        </w:tc>
      </w:tr>
      <w:tr w:rsidR="00D751F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D751F1" w:rsidRPr="0037577E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D751F1" w:rsidRPr="0037577E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osecurity measures are effective in preventing and controlling disease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51F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D751F1" w:rsidRPr="00666B30" w:rsidRDefault="00A9558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*asymptomatic; 0.2*</w:t>
            </w:r>
            <w:r w:rsidR="00D751F1">
              <w:rPr>
                <w:rFonts w:ascii="Times New Roman" w:hAnsi="Times New Roman" w:cs="Times New Roman"/>
                <w:lang w:val="en-US"/>
              </w:rPr>
              <w:t>mild clinic but good prognosis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51F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r prevalence noted in some animal species (e.g. 15% in pigs), but </w:t>
            </w:r>
            <w:r w:rsidR="0037577E">
              <w:rPr>
                <w:rFonts w:ascii="Times New Roman" w:hAnsi="Times New Roman" w:cs="Times New Roman"/>
                <w:lang w:val="en-US"/>
              </w:rPr>
              <w:t xml:space="preserve">low prevalence in poultry and </w:t>
            </w:r>
            <w:r>
              <w:rPr>
                <w:rFonts w:ascii="Times New Roman" w:hAnsi="Times New Roman" w:cs="Times New Roman"/>
                <w:lang w:val="en-US"/>
              </w:rPr>
              <w:t>overall rate is decreasing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51F1" w:rsidRPr="00E55066" w:rsidTr="006221A8">
        <w:tc>
          <w:tcPr>
            <w:tcW w:w="2303" w:type="dxa"/>
            <w:shd w:val="clear" w:color="auto" w:fill="D9D9D9" w:themeFill="background1" w:themeFillShade="D9"/>
          </w:tcPr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221A8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D751F1" w:rsidRPr="006221A8" w:rsidRDefault="00D751F1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od-borne and water-borne; direct and indirect contact</w:t>
            </w:r>
          </w:p>
        </w:tc>
        <w:tc>
          <w:tcPr>
            <w:tcW w:w="2303" w:type="dxa"/>
          </w:tcPr>
          <w:p w:rsidR="00D751F1" w:rsidRPr="00666B30" w:rsidRDefault="00D751F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E0F66" w:rsidRDefault="007E0F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751F1" w:rsidRPr="00DB1AAE" w:rsidRDefault="0097602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Bovine </w:t>
      </w:r>
      <w:r w:rsidR="007E0F66" w:rsidRPr="00DB1AAE">
        <w:rPr>
          <w:rFonts w:ascii="Times New Roman" w:hAnsi="Times New Roman" w:cs="Times New Roman"/>
          <w:b/>
          <w:lang w:val="en-US"/>
        </w:rPr>
        <w:t>Tuberculosis</w:t>
      </w:r>
      <w:r w:rsidR="006C2D61" w:rsidRPr="00DB1AAE">
        <w:rPr>
          <w:rFonts w:ascii="Times New Roman" w:hAnsi="Times New Roman" w:cs="Times New Roman"/>
          <w:b/>
          <w:lang w:val="en-US"/>
        </w:rPr>
        <w:t xml:space="preserve"> (</w:t>
      </w:r>
      <w:r w:rsidR="006C2D61" w:rsidRPr="00DB1AAE">
        <w:rPr>
          <w:rFonts w:ascii="Times New Roman" w:hAnsi="Times New Roman" w:cs="Times New Roman"/>
          <w:b/>
          <w:i/>
          <w:lang w:val="en-US"/>
        </w:rPr>
        <w:t>Mycobacterium bovis</w:t>
      </w:r>
      <w:r w:rsidR="006C2D61" w:rsidRPr="00DB1AAE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7E0F66" w:rsidRPr="00666B30" w:rsidTr="00DB1AAE"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1AA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1AA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1AAE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7E0F66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A95589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*latent and asymptomatic; 0.1</w:t>
            </w:r>
            <w:r w:rsidR="0037577E">
              <w:rPr>
                <w:rFonts w:ascii="Times New Roman" w:hAnsi="Times New Roman" w:cs="Times New Roman"/>
                <w:lang w:val="en-US"/>
              </w:rPr>
              <w:t>* symptomatic with severe illness; causes chronic impairment of lung function increasing susceptibility to other life-threatening diseases</w:t>
            </w: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F66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6C2D6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at zone level, no loss of official status</w:t>
            </w: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F66" w:rsidRPr="00666B30" w:rsidTr="00DB1AAE"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6C2D6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therapy</w:t>
            </w:r>
          </w:p>
        </w:tc>
      </w:tr>
      <w:tr w:rsidR="007E0F66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7E0F66" w:rsidRPr="00666B30" w:rsidRDefault="006C2D6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2013 there were 2 laboratory confirmed </w:t>
            </w:r>
            <w:r w:rsidRPr="006C2D61">
              <w:rPr>
                <w:rFonts w:ascii="Times New Roman" w:hAnsi="Times New Roman" w:cs="Times New Roman"/>
                <w:i/>
                <w:lang w:val="en-US"/>
              </w:rPr>
              <w:t>M. bovis</w:t>
            </w:r>
            <w:r>
              <w:rPr>
                <w:rFonts w:ascii="Times New Roman" w:hAnsi="Times New Roman" w:cs="Times New Roman"/>
                <w:lang w:val="en-US"/>
              </w:rPr>
              <w:t xml:space="preserve"> confirmed cases</w:t>
            </w: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F66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6C2D6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lk pasteurization; eradication scheme through testing and culling</w:t>
            </w: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F66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6C2D61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vere illness with poor prognosis</w:t>
            </w:r>
          </w:p>
        </w:tc>
      </w:tr>
      <w:tr w:rsidR="007E0F66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7E0F66" w:rsidRPr="00666B30" w:rsidRDefault="0037577E" w:rsidP="00375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, but with slight increase in cases in the past years; in 2013 26 positive cattle were found on 10 farms</w:t>
            </w: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F66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7E0F66" w:rsidRPr="00DB1AAE" w:rsidRDefault="007E0F66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E0F66" w:rsidRPr="00666B30" w:rsidRDefault="006C2D61" w:rsidP="00375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mission by direct contact and food-borne</w:t>
            </w:r>
          </w:p>
        </w:tc>
        <w:tc>
          <w:tcPr>
            <w:tcW w:w="2303" w:type="dxa"/>
          </w:tcPr>
          <w:p w:rsidR="007E0F66" w:rsidRPr="00666B30" w:rsidRDefault="007E0F66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D549D" w:rsidRDefault="00BD549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7E0F66" w:rsidRPr="00DB1AAE" w:rsidRDefault="00BD549D">
      <w:pPr>
        <w:rPr>
          <w:rFonts w:ascii="Times New Roman" w:hAnsi="Times New Roman" w:cs="Times New Roman"/>
          <w:b/>
          <w:lang w:val="en-US"/>
        </w:rPr>
      </w:pPr>
      <w:r w:rsidRPr="00DB1AAE">
        <w:rPr>
          <w:rFonts w:ascii="Times New Roman" w:hAnsi="Times New Roman" w:cs="Times New Roman"/>
          <w:b/>
          <w:lang w:val="en-US"/>
        </w:rPr>
        <w:lastRenderedPageBreak/>
        <w:t>Toxoplasmosis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BD549D" w:rsidRPr="00666B30" w:rsidTr="00DB1AAE"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1AA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1AA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1AAE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BD549D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BD549D" w:rsidRPr="0037577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37577E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*asymptomatic and very mild; 0.1*symptomatic; 0.05*severe illness and abortion/neonatal deaths possible in pregnant women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49D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only at animal level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49D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37577E" w:rsidP="003757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 is available for pregnant exposed women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49D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radic incidence (1-2 clinical cases per year in Switzerland)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49D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</w:p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accine available but </w:t>
            </w:r>
            <w:r w:rsidR="00A95589">
              <w:rPr>
                <w:rFonts w:ascii="Times New Roman" w:hAnsi="Times New Roman" w:cs="Times New Roman"/>
                <w:lang w:val="en-US"/>
              </w:rPr>
              <w:t xml:space="preserve">it </w:t>
            </w:r>
            <w:r>
              <w:rPr>
                <w:rFonts w:ascii="Times New Roman" w:hAnsi="Times New Roman" w:cs="Times New Roman"/>
                <w:lang w:val="en-US"/>
              </w:rPr>
              <w:t xml:space="preserve">does not prevent infection; </w:t>
            </w:r>
            <w:r w:rsidRPr="0037577E">
              <w:rPr>
                <w:rFonts w:ascii="Times New Roman" w:hAnsi="Times New Roman" w:cs="Times New Roman"/>
                <w:lang w:val="en-US"/>
              </w:rPr>
              <w:t>wildlife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d making control harder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49D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BD549D" w:rsidRPr="00666B30" w:rsidRDefault="0037577E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*asymptomatic in most intermediate and definitive hosts; 0.1*may cause abortion in ewes but rarely observed in Switzerland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49D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t prevalence reported in different studies; most reporting below 10% but some reporting up to 62% sero</w:t>
            </w:r>
            <w:r w:rsidR="00DB1AA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prevalence in slaughter animals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549D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BD549D" w:rsidRPr="00DB1AAE" w:rsidRDefault="00BD549D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mission by direct or indirect contact</w:t>
            </w:r>
          </w:p>
        </w:tc>
        <w:tc>
          <w:tcPr>
            <w:tcW w:w="2303" w:type="dxa"/>
          </w:tcPr>
          <w:p w:rsidR="00BD549D" w:rsidRPr="00666B30" w:rsidRDefault="00BD549D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A3E0A" w:rsidRDefault="007A3E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D549D" w:rsidRPr="00DB1AAE" w:rsidRDefault="007A3E0A">
      <w:pPr>
        <w:rPr>
          <w:rFonts w:ascii="Times New Roman" w:hAnsi="Times New Roman" w:cs="Times New Roman"/>
          <w:b/>
          <w:lang w:val="en-US"/>
        </w:rPr>
      </w:pPr>
      <w:r w:rsidRPr="00DB1AAE">
        <w:rPr>
          <w:rFonts w:ascii="Times New Roman" w:hAnsi="Times New Roman" w:cs="Times New Roman"/>
          <w:b/>
          <w:lang w:val="en-US"/>
        </w:rPr>
        <w:lastRenderedPageBreak/>
        <w:t>West Nile Fever</w:t>
      </w:r>
    </w:p>
    <w:tbl>
      <w:tblPr>
        <w:tblStyle w:val="TableGrid"/>
        <w:tblpPr w:leftFromText="141" w:rightFromText="141" w:tblpY="552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7A3E0A" w:rsidRPr="00666B30" w:rsidTr="00DB1AAE"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1AA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1AA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1AAE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7A3E0A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Severity of the disease in humans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*asymptomatic; 0.19*influenza-like symptoms with fever, headache and vomiting; 0.01*severe disease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3E0A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Economy</w:t>
            </w:r>
          </w:p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rictions at the herd level: “the rules require that if a holding was to confirm a case of WNV, the holding is not considered free until six months have elapsed following the slaughter of the affected equidae”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3E0A" w:rsidRPr="00666B30" w:rsidTr="00DB1AAE"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Treatment in humans</w:t>
            </w:r>
          </w:p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*spontaneous recover</w:t>
            </w:r>
            <w:r w:rsidR="00DB1AAE">
              <w:rPr>
                <w:rFonts w:ascii="Times New Roman" w:hAnsi="Times New Roman" w:cs="Times New Roman"/>
                <w:lang w:val="en-US"/>
              </w:rPr>
              <w:t>y</w:t>
            </w:r>
            <w:r>
              <w:rPr>
                <w:rFonts w:ascii="Times New Roman" w:hAnsi="Times New Roman" w:cs="Times New Roman"/>
                <w:lang w:val="en-US"/>
              </w:rPr>
              <w:t>; 0.01*supportive therapy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3E0A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Incidence of the disease in humans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nce 2010 </w:t>
            </w:r>
            <w:r w:rsidR="0037577E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  <w:r>
              <w:rPr>
                <w:rFonts w:ascii="Times New Roman" w:hAnsi="Times New Roman" w:cs="Times New Roman"/>
                <w:lang w:val="en-US"/>
              </w:rPr>
              <w:t>1-2cases/year have been registered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3E0A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7577E">
              <w:rPr>
                <w:rFonts w:ascii="Times New Roman" w:hAnsi="Times New Roman" w:cs="Times New Roman"/>
                <w:b/>
                <w:lang w:val="en-US"/>
              </w:rPr>
              <w:t>Control and prevention</w:t>
            </w:r>
            <w:bookmarkStart w:id="0" w:name="_GoBack"/>
            <w:bookmarkEnd w:id="0"/>
          </w:p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vention tools are difficult to implement (mosquito control) and no vaccine </w:t>
            </w:r>
            <w:r w:rsidR="00A95589">
              <w:rPr>
                <w:rFonts w:ascii="Times New Roman" w:hAnsi="Times New Roman" w:cs="Times New Roman"/>
                <w:lang w:val="en-US"/>
              </w:rPr>
              <w:t xml:space="preserve">is </w:t>
            </w:r>
            <w:r>
              <w:rPr>
                <w:rFonts w:ascii="Times New Roman" w:hAnsi="Times New Roman" w:cs="Times New Roman"/>
                <w:lang w:val="en-US"/>
              </w:rPr>
              <w:t>available for humans; vaccine for horses available in certain countries</w:t>
            </w:r>
          </w:p>
        </w:tc>
      </w:tr>
      <w:tr w:rsidR="007A3E0A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Severity of the disease in animals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0422E2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*sub-clinical cases in horses; 0.1*horses develop neurological signs; 0.1*horses may die; some bird species are very susceptible with mortality rates of 20-60%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3E0A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Incidence of the disease in animals</w:t>
            </w:r>
          </w:p>
        </w:tc>
        <w:tc>
          <w:tcPr>
            <w:tcW w:w="2303" w:type="dxa"/>
          </w:tcPr>
          <w:p w:rsidR="007A3E0A" w:rsidRPr="00666B30" w:rsidRDefault="000422E2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ease is not present in Switzerland but has been reported in adjacent territories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3E0A" w:rsidRPr="00E55066" w:rsidTr="00DB1AAE">
        <w:tc>
          <w:tcPr>
            <w:tcW w:w="2303" w:type="dxa"/>
            <w:shd w:val="clear" w:color="auto" w:fill="D9D9D9" w:themeFill="background1" w:themeFillShade="D9"/>
          </w:tcPr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AAE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  <w:p w:rsidR="007A3E0A" w:rsidRPr="00DB1AAE" w:rsidRDefault="007A3E0A" w:rsidP="007A3E0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:rsidR="007A3E0A" w:rsidRPr="00666B30" w:rsidRDefault="000422E2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ctor-borne (transmission by mosquitoes and ticks)</w:t>
            </w:r>
          </w:p>
        </w:tc>
        <w:tc>
          <w:tcPr>
            <w:tcW w:w="2303" w:type="dxa"/>
          </w:tcPr>
          <w:p w:rsidR="007A3E0A" w:rsidRPr="00666B30" w:rsidRDefault="007A3E0A" w:rsidP="007241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A3E0A" w:rsidRPr="00E92FF0" w:rsidRDefault="007A3E0A">
      <w:pPr>
        <w:rPr>
          <w:rFonts w:ascii="Times New Roman" w:hAnsi="Times New Roman" w:cs="Times New Roman"/>
          <w:lang w:val="en-US"/>
        </w:rPr>
      </w:pPr>
    </w:p>
    <w:sectPr w:rsidR="007A3E0A" w:rsidRPr="00E92FF0" w:rsidSect="00FF4D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69B1" w:rsidRDefault="000A69B1" w:rsidP="00200482">
      <w:pPr>
        <w:spacing w:after="0" w:line="240" w:lineRule="auto"/>
      </w:pPr>
      <w:r>
        <w:separator/>
      </w:r>
    </w:p>
  </w:endnote>
  <w:endnote w:type="continuationSeparator" w:id="0">
    <w:p w:rsidR="000A69B1" w:rsidRDefault="000A69B1" w:rsidP="00200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69B1" w:rsidRDefault="000A69B1" w:rsidP="00200482">
      <w:pPr>
        <w:spacing w:after="0" w:line="240" w:lineRule="auto"/>
      </w:pPr>
      <w:r>
        <w:separator/>
      </w:r>
    </w:p>
  </w:footnote>
  <w:footnote w:type="continuationSeparator" w:id="0">
    <w:p w:rsidR="000A69B1" w:rsidRDefault="000A69B1" w:rsidP="002004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66B30"/>
    <w:rsid w:val="000422E2"/>
    <w:rsid w:val="000A69B1"/>
    <w:rsid w:val="000C34CA"/>
    <w:rsid w:val="001274FB"/>
    <w:rsid w:val="00144590"/>
    <w:rsid w:val="00173245"/>
    <w:rsid w:val="00200482"/>
    <w:rsid w:val="00296794"/>
    <w:rsid w:val="0031624E"/>
    <w:rsid w:val="00367DA4"/>
    <w:rsid w:val="0037577E"/>
    <w:rsid w:val="003A5460"/>
    <w:rsid w:val="003E2616"/>
    <w:rsid w:val="00415E6F"/>
    <w:rsid w:val="004C5BB9"/>
    <w:rsid w:val="004E5CB3"/>
    <w:rsid w:val="0052253F"/>
    <w:rsid w:val="00534867"/>
    <w:rsid w:val="005679D9"/>
    <w:rsid w:val="005B2F8E"/>
    <w:rsid w:val="006221A8"/>
    <w:rsid w:val="00652F0A"/>
    <w:rsid w:val="00657643"/>
    <w:rsid w:val="00666B30"/>
    <w:rsid w:val="006B1760"/>
    <w:rsid w:val="006C16C7"/>
    <w:rsid w:val="006C2D61"/>
    <w:rsid w:val="006D54C5"/>
    <w:rsid w:val="006F23F9"/>
    <w:rsid w:val="007241EC"/>
    <w:rsid w:val="00736269"/>
    <w:rsid w:val="00776195"/>
    <w:rsid w:val="007A3E0A"/>
    <w:rsid w:val="007E0F66"/>
    <w:rsid w:val="00826786"/>
    <w:rsid w:val="008E0814"/>
    <w:rsid w:val="00976021"/>
    <w:rsid w:val="009A33F7"/>
    <w:rsid w:val="009E34A1"/>
    <w:rsid w:val="00A42121"/>
    <w:rsid w:val="00A54ECF"/>
    <w:rsid w:val="00A95589"/>
    <w:rsid w:val="00B15750"/>
    <w:rsid w:val="00B71D3D"/>
    <w:rsid w:val="00BA6D8A"/>
    <w:rsid w:val="00BD549D"/>
    <w:rsid w:val="00C617AC"/>
    <w:rsid w:val="00C85181"/>
    <w:rsid w:val="00CA1522"/>
    <w:rsid w:val="00D751F1"/>
    <w:rsid w:val="00DB1AAE"/>
    <w:rsid w:val="00DE258D"/>
    <w:rsid w:val="00DF514F"/>
    <w:rsid w:val="00E55066"/>
    <w:rsid w:val="00E56BDB"/>
    <w:rsid w:val="00E92FF0"/>
    <w:rsid w:val="00EE6CDF"/>
    <w:rsid w:val="00F0163B"/>
    <w:rsid w:val="00F0655C"/>
    <w:rsid w:val="00F103D0"/>
    <w:rsid w:val="00F9585C"/>
    <w:rsid w:val="00FC4CA0"/>
    <w:rsid w:val="00FF4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D0D"/>
  </w:style>
  <w:style w:type="paragraph" w:styleId="Heading1">
    <w:name w:val="heading 1"/>
    <w:basedOn w:val="Normal"/>
    <w:next w:val="Normal"/>
    <w:link w:val="Heading1Char"/>
    <w:uiPriority w:val="9"/>
    <w:qFormat/>
    <w:rsid w:val="00A42121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0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482"/>
  </w:style>
  <w:style w:type="paragraph" w:styleId="Footer">
    <w:name w:val="footer"/>
    <w:basedOn w:val="Normal"/>
    <w:link w:val="FooterChar"/>
    <w:uiPriority w:val="99"/>
    <w:unhideWhenUsed/>
    <w:rsid w:val="00200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482"/>
  </w:style>
  <w:style w:type="paragraph" w:styleId="BalloonText">
    <w:name w:val="Balloon Text"/>
    <w:basedOn w:val="Normal"/>
    <w:link w:val="BalloonTextChar"/>
    <w:uiPriority w:val="99"/>
    <w:semiHidden/>
    <w:unhideWhenUsed/>
    <w:rsid w:val="00A42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12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42121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482"/>
  </w:style>
  <w:style w:type="paragraph" w:styleId="Footer">
    <w:name w:val="footer"/>
    <w:basedOn w:val="Normal"/>
    <w:link w:val="FooterChar"/>
    <w:uiPriority w:val="99"/>
    <w:unhideWhenUsed/>
    <w:rsid w:val="00200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4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5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A38F92-42B5-4C95-9F06-CD4B6B71D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6</Pages>
  <Words>2449</Words>
  <Characters>1396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6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zon, Laura (VETSUISSE)</dc:creator>
  <cp:lastModifiedBy>Laura Falzon</cp:lastModifiedBy>
  <cp:revision>35</cp:revision>
  <dcterms:created xsi:type="dcterms:W3CDTF">2015-12-10T09:35:00Z</dcterms:created>
  <dcterms:modified xsi:type="dcterms:W3CDTF">2015-12-22T12:42:00Z</dcterms:modified>
</cp:coreProperties>
</file>